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86"/>
        <w:tblW w:w="15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1635"/>
        <w:gridCol w:w="1113"/>
        <w:gridCol w:w="939"/>
        <w:gridCol w:w="1492"/>
        <w:gridCol w:w="1305"/>
        <w:gridCol w:w="1461"/>
        <w:gridCol w:w="1217"/>
        <w:gridCol w:w="1235"/>
        <w:gridCol w:w="1221"/>
        <w:gridCol w:w="1295"/>
      </w:tblGrid>
      <w:tr w:rsidR="005B1AFB" w:rsidRPr="003A691B" w14:paraId="30C98A7C" w14:textId="77777777" w:rsidTr="00E36C85">
        <w:trPr>
          <w:trHeight w:val="343"/>
        </w:trPr>
        <w:tc>
          <w:tcPr>
            <w:tcW w:w="2369" w:type="dxa"/>
            <w:shd w:val="clear" w:color="auto" w:fill="D0CECE" w:themeFill="background2" w:themeFillShade="E6"/>
            <w:noWrap/>
            <w:vAlign w:val="bottom"/>
            <w:hideMark/>
          </w:tcPr>
          <w:p w14:paraId="4CB10AC2" w14:textId="45AF4340" w:rsidR="005B1AFB" w:rsidRPr="00AF2F3D" w:rsidRDefault="000E12F4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raditional Authority</w:t>
            </w:r>
          </w:p>
        </w:tc>
        <w:tc>
          <w:tcPr>
            <w:tcW w:w="1635" w:type="dxa"/>
            <w:shd w:val="clear" w:color="auto" w:fill="D0CECE" w:themeFill="background2" w:themeFillShade="E6"/>
            <w:noWrap/>
            <w:vAlign w:val="bottom"/>
            <w:hideMark/>
          </w:tcPr>
          <w:p w14:paraId="3EF6937C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District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  <w:vAlign w:val="bottom"/>
            <w:hideMark/>
          </w:tcPr>
          <w:p w14:paraId="1484E22D" w14:textId="698A1DC5" w:rsidR="005B1AFB" w:rsidRPr="00AF2F3D" w:rsidRDefault="0007103E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No. </w:t>
            </w:r>
            <w:r w:rsidR="005B1AFB" w:rsidRPr="00AF2F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Examined</w:t>
            </w:r>
          </w:p>
        </w:tc>
        <w:tc>
          <w:tcPr>
            <w:tcW w:w="939" w:type="dxa"/>
            <w:shd w:val="clear" w:color="auto" w:fill="D0CECE" w:themeFill="background2" w:themeFillShade="E6"/>
            <w:noWrap/>
            <w:vAlign w:val="bottom"/>
            <w:hideMark/>
          </w:tcPr>
          <w:p w14:paraId="48E5A1ED" w14:textId="47498BA4" w:rsidR="005B1AFB" w:rsidRPr="00AF2F3D" w:rsidRDefault="0007103E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No. </w:t>
            </w:r>
            <w:r w:rsidR="005B1AFB" w:rsidRPr="00AF2F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Positive</w:t>
            </w:r>
          </w:p>
        </w:tc>
        <w:tc>
          <w:tcPr>
            <w:tcW w:w="1492" w:type="dxa"/>
            <w:shd w:val="clear" w:color="auto" w:fill="D0CECE" w:themeFill="background2" w:themeFillShade="E6"/>
            <w:noWrap/>
            <w:vAlign w:val="bottom"/>
            <w:hideMark/>
          </w:tcPr>
          <w:p w14:paraId="3A2F1927" w14:textId="19D13637" w:rsidR="005B1AFB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Antigenaemia</w:t>
            </w:r>
          </w:p>
          <w:p w14:paraId="2C81E92D" w14:textId="3BA78C8D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Prevalence</w:t>
            </w:r>
          </w:p>
        </w:tc>
        <w:tc>
          <w:tcPr>
            <w:tcW w:w="1305" w:type="dxa"/>
            <w:shd w:val="clear" w:color="auto" w:fill="D0CECE" w:themeFill="background2" w:themeFillShade="E6"/>
            <w:noWrap/>
            <w:vAlign w:val="bottom"/>
            <w:hideMark/>
          </w:tcPr>
          <w:p w14:paraId="0EDB224A" w14:textId="0CF3986F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No. of Hydrocele</w:t>
            </w:r>
            <w:r w:rsidR="0038230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 Cases</w:t>
            </w:r>
          </w:p>
        </w:tc>
        <w:tc>
          <w:tcPr>
            <w:tcW w:w="1461" w:type="dxa"/>
            <w:shd w:val="clear" w:color="auto" w:fill="D0CECE" w:themeFill="background2" w:themeFillShade="E6"/>
            <w:noWrap/>
            <w:vAlign w:val="bottom"/>
            <w:hideMark/>
          </w:tcPr>
          <w:p w14:paraId="07BF3A8B" w14:textId="3218585C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No. of </w:t>
            </w:r>
            <w:r w:rsidR="00E36C8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LF Clinical Cases</w:t>
            </w:r>
          </w:p>
        </w:tc>
        <w:tc>
          <w:tcPr>
            <w:tcW w:w="1217" w:type="dxa"/>
            <w:shd w:val="clear" w:color="auto" w:fill="D0CECE" w:themeFill="background2" w:themeFillShade="E6"/>
            <w:noWrap/>
            <w:vAlign w:val="bottom"/>
            <w:hideMark/>
          </w:tcPr>
          <w:p w14:paraId="4E3588D0" w14:textId="630DF0F5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Population</w:t>
            </w:r>
          </w:p>
        </w:tc>
        <w:tc>
          <w:tcPr>
            <w:tcW w:w="1235" w:type="dxa"/>
            <w:shd w:val="clear" w:color="auto" w:fill="D0CECE" w:themeFill="background2" w:themeFillShade="E6"/>
            <w:noWrap/>
            <w:vAlign w:val="bottom"/>
            <w:hideMark/>
          </w:tcPr>
          <w:p w14:paraId="76CE74BE" w14:textId="18F112AF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Male Population</w:t>
            </w:r>
          </w:p>
        </w:tc>
        <w:tc>
          <w:tcPr>
            <w:tcW w:w="1221" w:type="dxa"/>
            <w:shd w:val="clear" w:color="auto" w:fill="D0CECE" w:themeFill="background2" w:themeFillShade="E6"/>
            <w:noWrap/>
            <w:vAlign w:val="bottom"/>
            <w:hideMark/>
          </w:tcPr>
          <w:p w14:paraId="69618D6A" w14:textId="7EC82332" w:rsidR="005B1AFB" w:rsidRPr="00AF2F3D" w:rsidRDefault="007D5873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 xml:space="preserve">Prevalence (All Cases) </w:t>
            </w:r>
          </w:p>
        </w:tc>
        <w:tc>
          <w:tcPr>
            <w:tcW w:w="1295" w:type="dxa"/>
            <w:shd w:val="clear" w:color="auto" w:fill="D0CECE" w:themeFill="background2" w:themeFillShade="E6"/>
            <w:noWrap/>
            <w:vAlign w:val="bottom"/>
            <w:hideMark/>
          </w:tcPr>
          <w:p w14:paraId="5E7B0707" w14:textId="2FDF128D" w:rsidR="005B1AFB" w:rsidRPr="00AF2F3D" w:rsidRDefault="007D5873" w:rsidP="00E36C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Hydrocele Prevalence</w:t>
            </w:r>
          </w:p>
        </w:tc>
      </w:tr>
      <w:tr w:rsidR="005B1AFB" w:rsidRPr="003A691B" w14:paraId="4276D826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ED282F3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apeni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CF67E31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lantyr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753F67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22225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78B726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BB02E9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0F701B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08795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374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32374C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074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444B1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10185C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0</w:t>
            </w:r>
          </w:p>
        </w:tc>
      </w:tr>
      <w:tr w:rsidR="005B1AFB" w:rsidRPr="003A691B" w14:paraId="2C96FA42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644EF901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Chapanang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4B374FA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hikwaw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9B7DF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3BB90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136350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5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9C641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2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5B9BD4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0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19FE3C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864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DF1201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32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669801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64582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53</w:t>
            </w:r>
          </w:p>
        </w:tc>
      </w:tr>
      <w:tr w:rsidR="005B1AFB" w:rsidRPr="003A691B" w14:paraId="6ED101A0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70B75E4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asisi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DB68358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hikwaw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DD9A6C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1E0EC8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CDEB9C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6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78AE79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2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6E401F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5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42D618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232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C04A78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062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99CCF0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FBFDEB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73</w:t>
            </w:r>
          </w:p>
        </w:tc>
      </w:tr>
      <w:tr w:rsidR="005B1AFB" w:rsidRPr="003A691B" w14:paraId="25D1D095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633858D3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akhwir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3B480AE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hikwaw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EB9478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F93E2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8D389D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5C8F4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8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7F1157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6D0861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99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8B3F0E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86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A2C8BC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9FB394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7</w:t>
            </w:r>
          </w:p>
        </w:tc>
      </w:tr>
      <w:tr w:rsidR="005B1AFB" w:rsidRPr="003A691B" w14:paraId="52B72B4F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7D3BB1E7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asey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624D996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hikwaw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BC344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2E20B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5AB059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0279A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300CE0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0EDF49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779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CDD26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86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A0C6E3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9ECF67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26</w:t>
            </w:r>
          </w:p>
        </w:tc>
      </w:tr>
      <w:tr w:rsidR="005B1AFB" w:rsidRPr="003A691B" w14:paraId="296E6427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580562DE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ilupul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1AED170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ron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AA59A0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126D9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403D18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18B5DA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6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A93949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0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B78FE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84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F17D20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77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E22DB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3009C0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4</w:t>
            </w:r>
          </w:p>
        </w:tc>
      </w:tr>
      <w:tr w:rsidR="005B1AFB" w:rsidRPr="003A691B" w14:paraId="294DD752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293ACA42" w14:textId="77777777" w:rsidR="005B1AFB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yungu,</w:t>
            </w:r>
          </w:p>
          <w:p w14:paraId="0B04FB12" w14:textId="32029C81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ronga Town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209F47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ron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8B5A6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4182C0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E5E307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75D48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4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966A7E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3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243AAC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128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8FC2D3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334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D5ED63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4DE4C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35</w:t>
            </w:r>
          </w:p>
        </w:tc>
      </w:tr>
      <w:tr w:rsidR="005B1AFB" w:rsidRPr="003A691B" w14:paraId="32BCEE3B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2A4A2D65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wakaboko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ABC55E7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ron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38736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B12E2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E45982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EEA797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442A2A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B667AA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88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7CCD1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97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D48C4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815432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69</w:t>
            </w:r>
          </w:p>
        </w:tc>
      </w:tr>
      <w:tr w:rsidR="005B1AFB" w:rsidRPr="003A691B" w14:paraId="4C44B9E9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4B6D5D33" w14:textId="77777777" w:rsidR="005B1AFB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wirang'ombe,</w:t>
            </w:r>
          </w:p>
          <w:p w14:paraId="150C0B7A" w14:textId="4F6E0973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Wasambo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A210A16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ron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8C9B6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D3274B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3B56AF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1D4C28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A3744C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1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5665A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043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E87807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315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F57BD7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40CDB4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7</w:t>
            </w:r>
          </w:p>
        </w:tc>
      </w:tr>
      <w:tr w:rsidR="005B1AFB" w:rsidRPr="003A691B" w14:paraId="44FD031D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039D034E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aomb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9946AC7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Kasungu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DD12AE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68059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DAB164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82398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9E6799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D3658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129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E9E2F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28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B6485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C03486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2</w:t>
            </w:r>
          </w:p>
        </w:tc>
      </w:tr>
      <w:tr w:rsidR="005B1AFB" w:rsidRPr="003A691B" w14:paraId="15E434BC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96D40C2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pond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F5A286C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ngoch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CD77D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7AA32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CD216A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2BB54A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7AAE0D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8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181242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731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253C60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020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2E1C62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7C841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7</w:t>
            </w:r>
          </w:p>
        </w:tc>
      </w:tr>
      <w:tr w:rsidR="005B1AFB" w:rsidRPr="003A691B" w14:paraId="01676328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6EC7C3C5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avwere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0AE549B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chinj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F0717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3E7E3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97CAC9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F607E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F9AFE9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825CB7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398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FC2BB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109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125D2E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3182C4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8</w:t>
            </w:r>
          </w:p>
        </w:tc>
      </w:tr>
      <w:tr w:rsidR="005B1AFB" w:rsidRPr="003A691B" w14:paraId="19B89015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7653B465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lauli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43C6FBF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wanz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D97A45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89638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ABCAA9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E8DCD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A6DCFB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C7947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55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97C7B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756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9D6791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3EF987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1</w:t>
            </w:r>
          </w:p>
        </w:tc>
      </w:tr>
      <w:tr w:rsidR="005B1AFB" w:rsidRPr="003A691B" w14:paraId="7167B363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587C255B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anyend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DB208F3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khotabay_Kan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20E138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11076F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FB1AA4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DEC5A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652742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43F1B7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654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0D848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842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A17F1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F95659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4</w:t>
            </w:r>
          </w:p>
        </w:tc>
      </w:tr>
      <w:tr w:rsidR="005B1AFB" w:rsidRPr="003A691B" w14:paraId="492E940F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259D321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alemia - Nsanje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B055DB3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sanj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7E8652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4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7D942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1A9C09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4D1BB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12D3FA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EFD36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928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E8D887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362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B9B8C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F2081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7</w:t>
            </w:r>
          </w:p>
        </w:tc>
      </w:tr>
      <w:tr w:rsidR="005B1AFB" w:rsidRPr="003A691B" w14:paraId="27DC48A7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1AF2D499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benje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0D2C08E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sanj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031F2A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1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37069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0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505072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6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F1434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EAE02C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4ACA6E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35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E8C420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88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CF3E9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A144E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76</w:t>
            </w:r>
          </w:p>
        </w:tc>
      </w:tr>
      <w:tr w:rsidR="005B1AFB" w:rsidRPr="003A691B" w14:paraId="2F4B9596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48DBEB23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Tengani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7D86798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sanj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0B0FC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4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76A26A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E59C62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514DA0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BFD408C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7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DA1F3F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110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18C13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8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B9323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CC7927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63</w:t>
            </w:r>
          </w:p>
        </w:tc>
      </w:tr>
      <w:tr w:rsidR="005B1AFB" w:rsidRPr="003A691B" w14:paraId="0A45DF04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01B65C9C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Goodson Gany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C0B7A3A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tcheu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F5CEDB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B17A25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4BC24B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0D89DE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5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12D72B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0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796B63D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4353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DA213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925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A3A4014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7B9498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22</w:t>
            </w:r>
          </w:p>
        </w:tc>
      </w:tr>
      <w:tr w:rsidR="005B1AFB" w:rsidRPr="003A691B" w14:paraId="04005BC9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35894750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Maleng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819E01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tchis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D97735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62FB41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F1C526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9161C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05FEF0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B617EB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068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646FB8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78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C2C946E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5471BC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4</w:t>
            </w:r>
          </w:p>
        </w:tc>
      </w:tr>
      <w:tr w:rsidR="005B1AFB" w:rsidRPr="003A691B" w14:paraId="3DBBAB6F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1CCDE8FE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Chiwalo - Phalombe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27009E1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halomb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F37B9A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DA2F5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857A147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2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4D31E3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7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23B4D18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096A2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39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C39811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144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19B73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697198B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27</w:t>
            </w:r>
          </w:p>
        </w:tc>
      </w:tr>
      <w:tr w:rsidR="005B1AFB" w:rsidRPr="003A691B" w14:paraId="1F951AB6" w14:textId="77777777" w:rsidTr="00E36C85">
        <w:trPr>
          <w:trHeight w:val="343"/>
        </w:trPr>
        <w:tc>
          <w:tcPr>
            <w:tcW w:w="2369" w:type="dxa"/>
            <w:shd w:val="clear" w:color="auto" w:fill="auto"/>
            <w:noWrap/>
            <w:vAlign w:val="bottom"/>
            <w:hideMark/>
          </w:tcPr>
          <w:p w14:paraId="63AC952B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A Katumbi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E37646" w14:textId="77777777" w:rsidR="005B1AFB" w:rsidRPr="00AF2F3D" w:rsidRDefault="005B1AFB" w:rsidP="00E36C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umph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73D4B99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58A0345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AAC7456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F7F443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7629331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B5AB60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0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7C3CEA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7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39E24F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7ABA992" w14:textId="77777777" w:rsidR="005B1AFB" w:rsidRPr="00AF2F3D" w:rsidRDefault="005B1AFB" w:rsidP="00E36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AF2F3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.0005</w:t>
            </w:r>
          </w:p>
        </w:tc>
      </w:tr>
    </w:tbl>
    <w:p w14:paraId="110CBBBA" w14:textId="7B06D796" w:rsidR="00AF2F3D" w:rsidRPr="00E36C85" w:rsidRDefault="00E36C85" w:rsidP="003E635E">
      <w:pPr>
        <w:rPr>
          <w:szCs w:val="24"/>
        </w:rPr>
      </w:pPr>
      <w:r w:rsidRPr="00E36C85">
        <w:rPr>
          <w:b/>
          <w:bCs/>
          <w:szCs w:val="24"/>
        </w:rPr>
        <w:t>S</w:t>
      </w:r>
      <w:r w:rsidR="00611E00">
        <w:rPr>
          <w:b/>
          <w:bCs/>
          <w:szCs w:val="24"/>
        </w:rPr>
        <w:t>2</w:t>
      </w:r>
      <w:r w:rsidRPr="00E36C85">
        <w:rPr>
          <w:b/>
          <w:bCs/>
          <w:szCs w:val="24"/>
        </w:rPr>
        <w:t xml:space="preserve"> Table</w:t>
      </w:r>
      <w:r w:rsidR="00611E00">
        <w:rPr>
          <w:b/>
          <w:bCs/>
          <w:szCs w:val="24"/>
        </w:rPr>
        <w:t>:</w:t>
      </w:r>
      <w:r w:rsidRPr="00E36C85">
        <w:rPr>
          <w:b/>
          <w:bCs/>
          <w:szCs w:val="24"/>
        </w:rPr>
        <w:t xml:space="preserve"> </w:t>
      </w:r>
      <w:r w:rsidR="000C39BA">
        <w:rPr>
          <w:szCs w:val="24"/>
        </w:rPr>
        <w:t xml:space="preserve">Traditional Authorities with </w:t>
      </w:r>
      <w:r w:rsidR="003E635E">
        <w:rPr>
          <w:szCs w:val="24"/>
        </w:rPr>
        <w:t>available a</w:t>
      </w:r>
      <w:r w:rsidR="003E635E" w:rsidRPr="003E635E">
        <w:rPr>
          <w:szCs w:val="24"/>
        </w:rPr>
        <w:t>ntigenaemia</w:t>
      </w:r>
      <w:r w:rsidR="003E635E">
        <w:rPr>
          <w:szCs w:val="24"/>
        </w:rPr>
        <w:t xml:space="preserve"> p</w:t>
      </w:r>
      <w:r w:rsidR="003E635E" w:rsidRPr="003E635E">
        <w:rPr>
          <w:szCs w:val="24"/>
        </w:rPr>
        <w:t>revalence</w:t>
      </w:r>
      <w:r w:rsidR="003E635E">
        <w:rPr>
          <w:szCs w:val="24"/>
        </w:rPr>
        <w:t xml:space="preserve"> data</w:t>
      </w:r>
      <w:r w:rsidR="008055E0">
        <w:rPr>
          <w:szCs w:val="24"/>
        </w:rPr>
        <w:t xml:space="preserve"> and LF clinical cases data in Malawi.</w:t>
      </w:r>
    </w:p>
    <w:sectPr w:rsidR="00AF2F3D" w:rsidRPr="00E36C85" w:rsidSect="00F83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0F29"/>
    <w:rsid w:val="000006E0"/>
    <w:rsid w:val="00014A6D"/>
    <w:rsid w:val="00016989"/>
    <w:rsid w:val="0007103E"/>
    <w:rsid w:val="000C39BA"/>
    <w:rsid w:val="000E12F4"/>
    <w:rsid w:val="001407ED"/>
    <w:rsid w:val="00152A9F"/>
    <w:rsid w:val="001F5844"/>
    <w:rsid w:val="003419F0"/>
    <w:rsid w:val="00354CEE"/>
    <w:rsid w:val="00382308"/>
    <w:rsid w:val="003A691B"/>
    <w:rsid w:val="003D5315"/>
    <w:rsid w:val="003E635E"/>
    <w:rsid w:val="003F05A8"/>
    <w:rsid w:val="0042387B"/>
    <w:rsid w:val="0043218B"/>
    <w:rsid w:val="004B6691"/>
    <w:rsid w:val="004D308B"/>
    <w:rsid w:val="004F11F4"/>
    <w:rsid w:val="005A7FBC"/>
    <w:rsid w:val="005B1AFB"/>
    <w:rsid w:val="005F72CC"/>
    <w:rsid w:val="00611E00"/>
    <w:rsid w:val="00613CD3"/>
    <w:rsid w:val="00700331"/>
    <w:rsid w:val="00721164"/>
    <w:rsid w:val="00726676"/>
    <w:rsid w:val="007649B3"/>
    <w:rsid w:val="007C0265"/>
    <w:rsid w:val="007C5944"/>
    <w:rsid w:val="007D5873"/>
    <w:rsid w:val="008055E0"/>
    <w:rsid w:val="008100E1"/>
    <w:rsid w:val="0085007F"/>
    <w:rsid w:val="00854BBA"/>
    <w:rsid w:val="008D0F29"/>
    <w:rsid w:val="00941742"/>
    <w:rsid w:val="009905B7"/>
    <w:rsid w:val="009D1685"/>
    <w:rsid w:val="00A04A38"/>
    <w:rsid w:val="00AD1F92"/>
    <w:rsid w:val="00AF2F3D"/>
    <w:rsid w:val="00B50A30"/>
    <w:rsid w:val="00B76930"/>
    <w:rsid w:val="00BE7210"/>
    <w:rsid w:val="00C22441"/>
    <w:rsid w:val="00C24891"/>
    <w:rsid w:val="00C612BD"/>
    <w:rsid w:val="00C944D1"/>
    <w:rsid w:val="00CF5DF8"/>
    <w:rsid w:val="00D2042D"/>
    <w:rsid w:val="00D96358"/>
    <w:rsid w:val="00DD78D0"/>
    <w:rsid w:val="00E01A34"/>
    <w:rsid w:val="00E36C85"/>
    <w:rsid w:val="00E72BBE"/>
    <w:rsid w:val="00EB02EE"/>
    <w:rsid w:val="00F24E9D"/>
    <w:rsid w:val="00F536E9"/>
    <w:rsid w:val="00F83E27"/>
    <w:rsid w:val="00F9685F"/>
    <w:rsid w:val="00FA26DE"/>
    <w:rsid w:val="00FA7FB1"/>
    <w:rsid w:val="00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E22B"/>
  <w15:chartTrackingRefBased/>
  <w15:docId w15:val="{E06D6579-8345-491A-8509-A7B98623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44"/>
    <w:rPr>
      <w:kern w:val="0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84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2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5844"/>
    <w:rPr>
      <w:rFonts w:eastAsiaTheme="majorEastAsia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2E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Barrett</dc:creator>
  <cp:keywords/>
  <dc:description/>
  <cp:lastModifiedBy>Carrie Barrett</cp:lastModifiedBy>
  <cp:revision>4</cp:revision>
  <dcterms:created xsi:type="dcterms:W3CDTF">2024-03-15T11:31:00Z</dcterms:created>
  <dcterms:modified xsi:type="dcterms:W3CDTF">2024-03-15T11:34:00Z</dcterms:modified>
</cp:coreProperties>
</file>